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FF4D5" w14:textId="77777777" w:rsidR="00617319" w:rsidRPr="000D22E2" w:rsidRDefault="00617319" w:rsidP="00617319">
      <w:pPr>
        <w:spacing w:line="360" w:lineRule="auto"/>
        <w:rPr>
          <w:sz w:val="24"/>
          <w:szCs w:val="24"/>
          <w:lang w:val="en-US"/>
        </w:rPr>
      </w:pPr>
      <w:r w:rsidRPr="000D22E2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2</w:t>
      </w:r>
      <w:r w:rsidRPr="000D22E2">
        <w:rPr>
          <w:b/>
          <w:sz w:val="24"/>
          <w:szCs w:val="24"/>
          <w:lang w:val="en-US"/>
        </w:rPr>
        <w:t xml:space="preserve">. </w:t>
      </w:r>
      <w:r w:rsidRPr="000D22E2">
        <w:rPr>
          <w:sz w:val="24"/>
          <w:szCs w:val="24"/>
          <w:lang w:val="en-US"/>
        </w:rPr>
        <w:t xml:space="preserve">The average grams </w:t>
      </w:r>
      <w:proofErr w:type="gramStart"/>
      <w:r w:rsidRPr="000D22E2">
        <w:rPr>
          <w:sz w:val="24"/>
          <w:szCs w:val="24"/>
          <w:lang w:val="en-US"/>
        </w:rPr>
        <w:t>at the moment</w:t>
      </w:r>
      <w:proofErr w:type="gramEnd"/>
      <w:r w:rsidRPr="000D22E2">
        <w:rPr>
          <w:sz w:val="24"/>
          <w:szCs w:val="24"/>
          <w:lang w:val="en-US"/>
        </w:rPr>
        <w:t xml:space="preserve"> of parsing of drugs presented by the Russian region per 100,000 population of the area.</w:t>
      </w:r>
      <w:r>
        <w:rPr>
          <w:sz w:val="24"/>
          <w:szCs w:val="24"/>
          <w:lang w:val="en-US"/>
        </w:rPr>
        <w:t xml:space="preserve"> Ranged decreasing by grams of all drugs. </w:t>
      </w:r>
    </w:p>
    <w:tbl>
      <w:tblPr>
        <w:tblW w:w="89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802"/>
        <w:gridCol w:w="2723"/>
        <w:gridCol w:w="1035"/>
        <w:gridCol w:w="1365"/>
        <w:gridCol w:w="1717"/>
        <w:gridCol w:w="1260"/>
      </w:tblGrid>
      <w:tr w:rsidR="00617319" w:rsidRPr="000D22E2" w14:paraId="39B63129" w14:textId="77777777" w:rsidTr="009F71D2">
        <w:trPr>
          <w:trHeight w:val="75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079EE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25E2E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BF77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gram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4E6E9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gram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cannabis</w:t>
            </w:r>
            <w:proofErr w:type="spellEnd"/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B58B3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without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cannabis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6C5FC" w14:textId="77777777" w:rsidR="00617319" w:rsidRPr="000D22E2" w:rsidRDefault="00617319" w:rsidP="009F71D2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gram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opiates</w:t>
            </w:r>
            <w:proofErr w:type="spellEnd"/>
          </w:p>
        </w:tc>
      </w:tr>
      <w:tr w:rsidR="00617319" w:rsidRPr="000D22E2" w14:paraId="33F686A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8B8D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85D90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Leningra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A130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1,6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9232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8,2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7463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13,4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CC5A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,51</w:t>
            </w:r>
          </w:p>
        </w:tc>
      </w:tr>
      <w:tr w:rsidR="00617319" w:rsidRPr="000D22E2" w14:paraId="10A30FF5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9AF3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3509C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Moscow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827A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42,6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6B16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8,7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06DA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53,9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39B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74</w:t>
            </w:r>
          </w:p>
        </w:tc>
      </w:tr>
      <w:tr w:rsidR="00617319" w:rsidRPr="000D22E2" w14:paraId="04D9F94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7ECF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B8E95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alug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9E0D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7,9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280F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0,4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C27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17,5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46D8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48</w:t>
            </w:r>
          </w:p>
        </w:tc>
      </w:tr>
      <w:tr w:rsidR="00617319" w:rsidRPr="000D22E2" w14:paraId="3CF74657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E007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410D3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Saint </w:t>
            </w:r>
            <w:proofErr w:type="spellStart"/>
            <w:r w:rsidRPr="000D22E2">
              <w:rPr>
                <w:sz w:val="24"/>
                <w:szCs w:val="24"/>
              </w:rPr>
              <w:t>Petersburg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285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6,8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6B2E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1,8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B0AB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4,9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6AF1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,26</w:t>
            </w:r>
          </w:p>
        </w:tc>
      </w:tr>
      <w:tr w:rsidR="00617319" w:rsidRPr="000D22E2" w14:paraId="582916F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25AA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CE42D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Republic </w:t>
            </w:r>
            <w:proofErr w:type="spellStart"/>
            <w:r w:rsidRPr="000D22E2">
              <w:rPr>
                <w:sz w:val="24"/>
                <w:szCs w:val="24"/>
              </w:rPr>
              <w:t>of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Karel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A8A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50,1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D4BB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2,9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E6E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7,1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1F3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,97</w:t>
            </w:r>
          </w:p>
        </w:tc>
      </w:tr>
      <w:tr w:rsidR="00617319" w:rsidRPr="000D22E2" w14:paraId="407C4B91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2399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79950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ver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174E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2,2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E3F1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2,2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673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0,0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B677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,60</w:t>
            </w:r>
          </w:p>
        </w:tc>
      </w:tr>
      <w:tr w:rsidR="00617319" w:rsidRPr="000D22E2" w14:paraId="1F6A6662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BDAA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545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Chukotk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35F3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1,6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8206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2,0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4F4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2,4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1446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,49</w:t>
            </w:r>
          </w:p>
        </w:tc>
      </w:tr>
      <w:tr w:rsidR="00617319" w:rsidRPr="000D22E2" w14:paraId="34B204E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6893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A744B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aliningra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C4A5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9,6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F24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1,2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490D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8,3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57C6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04</w:t>
            </w:r>
          </w:p>
        </w:tc>
      </w:tr>
      <w:tr w:rsidR="00617319" w:rsidRPr="000D22E2" w14:paraId="163C6C4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4214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DCCE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ostrom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A9C8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6,0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39C0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7,6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52F6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8,3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561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51</w:t>
            </w:r>
          </w:p>
        </w:tc>
      </w:tr>
      <w:tr w:rsidR="00617319" w:rsidRPr="000D22E2" w14:paraId="46812EB6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1CBA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E842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rasnodar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1325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4,6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467D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3,0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0FDE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1,5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9230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,50</w:t>
            </w:r>
          </w:p>
        </w:tc>
      </w:tr>
      <w:tr w:rsidR="00617319" w:rsidRPr="000D22E2" w14:paraId="76FEF54C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9E94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7884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Vladimir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5230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9,4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DA5C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13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7BC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4,3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CC9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27</w:t>
            </w:r>
          </w:p>
        </w:tc>
      </w:tr>
      <w:tr w:rsidR="00617319" w:rsidRPr="000D22E2" w14:paraId="03F47815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552E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A502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Novgoro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1685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8,9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D33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6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2525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8,3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0B3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64</w:t>
            </w:r>
          </w:p>
        </w:tc>
      </w:tr>
      <w:tr w:rsidR="00617319" w:rsidRPr="000D22E2" w14:paraId="1B9060FA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F602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947B5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Arkhangel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0CEC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6,5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9BB4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0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3615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6,5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A6E2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56</w:t>
            </w:r>
          </w:p>
        </w:tc>
      </w:tr>
      <w:tr w:rsidR="00617319" w:rsidRPr="000D22E2" w14:paraId="18B1D87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5211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2AFF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molen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57D4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6,5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0CB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3,8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0A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2,7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DC0F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5</w:t>
            </w:r>
          </w:p>
        </w:tc>
      </w:tr>
      <w:tr w:rsidR="00617319" w:rsidRPr="000D22E2" w14:paraId="6669342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B3C2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F90F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Ivanovo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23A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6,2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A9CC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5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D84F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0,6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D4B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97</w:t>
            </w:r>
          </w:p>
        </w:tc>
      </w:tr>
      <w:tr w:rsidR="00617319" w:rsidRPr="000D22E2" w14:paraId="7BED08F0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3DD8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6071D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Crime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BCE9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8,3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1FFC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3,8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F401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4,4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AFD1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51</w:t>
            </w:r>
          </w:p>
        </w:tc>
      </w:tr>
      <w:tr w:rsidR="00617319" w:rsidRPr="000D22E2" w14:paraId="1EC5E133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CE35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B2A2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amchatk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Krai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CB29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7,5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C534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0,1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481E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7,3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0E9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92</w:t>
            </w:r>
          </w:p>
        </w:tc>
      </w:tr>
      <w:tr w:rsidR="00617319" w:rsidRPr="000D22E2" w14:paraId="2FB58FAA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298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F359A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Pskov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81DB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3,3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8442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8,9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C5E9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4,4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BF4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28</w:t>
            </w:r>
          </w:p>
        </w:tc>
      </w:tr>
      <w:tr w:rsidR="00617319" w:rsidRPr="000D22E2" w14:paraId="47228510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54A6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4C6A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evastopol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6086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0,4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E1EE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3,8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5686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6,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400E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2</w:t>
            </w:r>
          </w:p>
        </w:tc>
      </w:tr>
      <w:tr w:rsidR="00617319" w:rsidRPr="000D22E2" w14:paraId="64EB74A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7A20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0A5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Moscow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961A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9,5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335E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2,5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7C5A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6,9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63CE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42</w:t>
            </w:r>
          </w:p>
        </w:tc>
      </w:tr>
      <w:tr w:rsidR="00617319" w:rsidRPr="000D22E2" w14:paraId="2521B11C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46B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lastRenderedPageBreak/>
              <w:t>2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D14CC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ul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3B2C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1,3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F0A0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1,4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0D18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9,8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26B0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40</w:t>
            </w:r>
          </w:p>
        </w:tc>
      </w:tr>
      <w:tr w:rsidR="00617319" w:rsidRPr="000D22E2" w14:paraId="4F416CA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43B7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B0CB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omi</w:t>
            </w:r>
            <w:proofErr w:type="spellEnd"/>
            <w:r w:rsidRPr="000D22E2">
              <w:rPr>
                <w:sz w:val="24"/>
                <w:szCs w:val="24"/>
              </w:rPr>
              <w:t xml:space="preserve">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AE4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3,4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2E0C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5,5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5B7C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7,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797A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20</w:t>
            </w:r>
          </w:p>
        </w:tc>
      </w:tr>
      <w:tr w:rsidR="00617319" w:rsidRPr="000D22E2" w14:paraId="41C7120A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43F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29AF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irov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FDFD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9,6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AA9A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8,5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B12C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1,1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C557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36</w:t>
            </w:r>
          </w:p>
        </w:tc>
      </w:tr>
      <w:tr w:rsidR="00617319" w:rsidRPr="000D22E2" w14:paraId="010CCE1E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BEDB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C38EA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Bryan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026E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4,3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20B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9,4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1F51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4,9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5161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96</w:t>
            </w:r>
          </w:p>
        </w:tc>
      </w:tr>
      <w:tr w:rsidR="00617319" w:rsidRPr="000D22E2" w14:paraId="10F32083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C07F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BD3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verdlov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5FA4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1,3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EA0C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2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9B95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3,1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404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0</w:t>
            </w:r>
          </w:p>
        </w:tc>
      </w:tr>
      <w:tr w:rsidR="00617319" w:rsidRPr="000D22E2" w14:paraId="4EA1D7E9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2F0B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9A659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Murman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F868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6,9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A213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3,3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A4D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3,6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D73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96</w:t>
            </w:r>
          </w:p>
        </w:tc>
      </w:tr>
      <w:tr w:rsidR="00617319" w:rsidRPr="000D22E2" w14:paraId="0A563287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EAB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9652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Nenet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Autonomou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C9CD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5,1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9777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,2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7D84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0,8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11EC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,22</w:t>
            </w:r>
          </w:p>
        </w:tc>
      </w:tr>
      <w:tr w:rsidR="00617319" w:rsidRPr="000D22E2" w14:paraId="46157E78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D191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976F4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Ryaza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Oblast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54D6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2,4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81FD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,4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9913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5,0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56B6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1</w:t>
            </w:r>
          </w:p>
        </w:tc>
      </w:tr>
      <w:tr w:rsidR="00617319" w:rsidRPr="000D22E2" w14:paraId="3A6D351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1A2B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B9673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Vologd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7A96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1,0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606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6,7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F781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4,3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FB8B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9</w:t>
            </w:r>
          </w:p>
        </w:tc>
      </w:tr>
      <w:tr w:rsidR="00617319" w:rsidRPr="000D22E2" w14:paraId="29B63283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9B40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D3F9F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Rostov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E9BF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9,2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321F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1,5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AA72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7,7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BFD6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54</w:t>
            </w:r>
          </w:p>
        </w:tc>
      </w:tr>
      <w:tr w:rsidR="00617319" w:rsidRPr="000D22E2" w14:paraId="28B9CFD6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CA55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05EC3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Mari</w:t>
            </w:r>
            <w:proofErr w:type="spellEnd"/>
            <w:r w:rsidRPr="000D22E2">
              <w:rPr>
                <w:sz w:val="24"/>
                <w:szCs w:val="24"/>
              </w:rPr>
              <w:t xml:space="preserve"> El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03C5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5,8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168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9,63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5C82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6,2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BA0E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15</w:t>
            </w:r>
          </w:p>
        </w:tc>
      </w:tr>
      <w:tr w:rsidR="00617319" w:rsidRPr="000D22E2" w14:paraId="50F1DF0B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7048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B8CF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tavropol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29E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3,4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735F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5,7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D74E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7,7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BBD8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77</w:t>
            </w:r>
          </w:p>
        </w:tc>
      </w:tr>
      <w:tr w:rsidR="00617319" w:rsidRPr="000D22E2" w14:paraId="09579DB7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6996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7567D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amar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DC5F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9,2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146D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6,8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6737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2,4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8E7F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84</w:t>
            </w:r>
          </w:p>
        </w:tc>
      </w:tr>
      <w:tr w:rsidR="00617319" w:rsidRPr="000D22E2" w14:paraId="1A679B71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A24B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E380D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Novosibir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027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7,1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0A05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3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99D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8,8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2D44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85</w:t>
            </w:r>
          </w:p>
        </w:tc>
      </w:tr>
      <w:tr w:rsidR="00617319" w:rsidRPr="000D22E2" w14:paraId="2AA5606B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2EF2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C9DDB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Magada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09E5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4,8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864C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1,5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DE31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3,3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E55F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62</w:t>
            </w:r>
          </w:p>
        </w:tc>
      </w:tr>
      <w:tr w:rsidR="00617319" w:rsidRPr="000D22E2" w14:paraId="2F85E749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0A15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B6B5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Voronezh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1BA6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2,7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9CEE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,6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4201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0,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F922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16</w:t>
            </w:r>
          </w:p>
        </w:tc>
      </w:tr>
      <w:tr w:rsidR="00617319" w:rsidRPr="000D22E2" w14:paraId="3DCBB17C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6B98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954DB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yume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907F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9,4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431C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,0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58D2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2,4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3EE5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42</w:t>
            </w:r>
          </w:p>
        </w:tc>
      </w:tr>
      <w:tr w:rsidR="00617319" w:rsidRPr="000D22E2" w14:paraId="2C2B6268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4C42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4F6EA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Nizhny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Novgoro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1291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8,2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1B55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,6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6929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7,5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359D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3</w:t>
            </w:r>
          </w:p>
        </w:tc>
      </w:tr>
      <w:tr w:rsidR="00617319" w:rsidRPr="000D22E2" w14:paraId="4BAE374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F19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233F2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om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FB6D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7,7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5129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,3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8150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8,3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BC3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98</w:t>
            </w:r>
          </w:p>
        </w:tc>
      </w:tr>
      <w:tr w:rsidR="00617319" w:rsidRPr="000D22E2" w14:paraId="14B08848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B140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3E35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Perm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E5AF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6,7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5466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,6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A6A2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4,0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755B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13</w:t>
            </w:r>
          </w:p>
        </w:tc>
      </w:tr>
      <w:tr w:rsidR="00617319" w:rsidRPr="000D22E2" w14:paraId="1CC1C7A1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DF1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434C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Lipet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9769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2,8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06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,0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2C4D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2,7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6C71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55</w:t>
            </w:r>
          </w:p>
        </w:tc>
      </w:tr>
      <w:tr w:rsidR="00617319" w:rsidRPr="000D22E2" w14:paraId="0D315D06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43D6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3C6E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Ulyanov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2276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8,5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F00B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1,0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C872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7,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A1FC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52</w:t>
            </w:r>
          </w:p>
        </w:tc>
      </w:tr>
      <w:tr w:rsidR="00617319" w:rsidRPr="000D22E2" w14:paraId="196D1939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793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8D1C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Bashkortosta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48BD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6,5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6B5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,83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DAB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8,6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9556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9</w:t>
            </w:r>
          </w:p>
        </w:tc>
      </w:tr>
      <w:tr w:rsidR="00617319" w:rsidRPr="000D22E2" w14:paraId="2EE28F08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4E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2B1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Irkut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7FC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5,6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BB7F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,0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D2D0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8,5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595D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07</w:t>
            </w:r>
          </w:p>
        </w:tc>
      </w:tr>
      <w:tr w:rsidR="00617319" w:rsidRPr="000D22E2" w14:paraId="157833C1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600A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lastRenderedPageBreak/>
              <w:t>4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39282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akhali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8538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5,4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934C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,8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A0B1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0,6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71FB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34</w:t>
            </w:r>
          </w:p>
        </w:tc>
      </w:tr>
      <w:tr w:rsidR="00617319" w:rsidRPr="000D22E2" w14:paraId="42465906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6342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B891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Belgoro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832A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2,1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BA94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,6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8D6C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5,4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3E0D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59</w:t>
            </w:r>
          </w:p>
        </w:tc>
      </w:tr>
      <w:tr w:rsidR="00617319" w:rsidRPr="000D22E2" w14:paraId="33A3631C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213B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C54B0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Oryol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9B6A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0,9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1394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,9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E2D8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3,0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A53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40</w:t>
            </w:r>
          </w:p>
        </w:tc>
      </w:tr>
      <w:tr w:rsidR="00617319" w:rsidRPr="000D22E2" w14:paraId="451DF940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F6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7F20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Chelyabin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BFC0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0,8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0BFD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,3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D258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0,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668C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24</w:t>
            </w:r>
          </w:p>
        </w:tc>
      </w:tr>
      <w:tr w:rsidR="00617319" w:rsidRPr="000D22E2" w14:paraId="11DA686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FE21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278E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Republic </w:t>
            </w:r>
            <w:proofErr w:type="spellStart"/>
            <w:r w:rsidRPr="000D22E2">
              <w:rPr>
                <w:sz w:val="24"/>
                <w:szCs w:val="24"/>
              </w:rPr>
              <w:t>of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Tatarsta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443B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9,4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7174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,0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5D1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3,4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024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40</w:t>
            </w:r>
          </w:p>
        </w:tc>
      </w:tr>
      <w:tr w:rsidR="00617319" w:rsidRPr="000D22E2" w14:paraId="2B3C88A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3393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7B77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ambov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750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8,5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005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,7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0FF1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9,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5E84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5</w:t>
            </w:r>
          </w:p>
        </w:tc>
      </w:tr>
      <w:tr w:rsidR="00617319" w:rsidRPr="000D22E2" w14:paraId="39264A7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2D2D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07FF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Udmurt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90C9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7,3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557C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,0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5FD8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2,3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B3A3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3</w:t>
            </w:r>
          </w:p>
        </w:tc>
      </w:tr>
      <w:tr w:rsidR="00617319" w:rsidRPr="000D22E2" w14:paraId="77D71D94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BCE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49F7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arachay</w:t>
            </w:r>
            <w:proofErr w:type="spellEnd"/>
            <w:r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0D22E2">
              <w:rPr>
                <w:sz w:val="24"/>
                <w:szCs w:val="24"/>
              </w:rPr>
              <w:t>Cherkes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53A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7,0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3E2B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,9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D776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8,6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A53A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47</w:t>
            </w:r>
          </w:p>
        </w:tc>
      </w:tr>
      <w:tr w:rsidR="00617319" w:rsidRPr="000D22E2" w14:paraId="0A3EA79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6ABA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40D4B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emerovo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ED81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1,7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3FD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,7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6E7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6,9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018A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23</w:t>
            </w:r>
          </w:p>
        </w:tc>
      </w:tr>
      <w:tr w:rsidR="00617319" w:rsidRPr="000D22E2" w14:paraId="07BDE3D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F4AE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968F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Chuvash</w:t>
            </w:r>
            <w:proofErr w:type="spellEnd"/>
            <w:r w:rsidRPr="000D22E2">
              <w:rPr>
                <w:sz w:val="24"/>
                <w:szCs w:val="24"/>
              </w:rPr>
              <w:t xml:space="preserve">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CBEE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1,3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381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,8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056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5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4D5E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61</w:t>
            </w:r>
          </w:p>
        </w:tc>
      </w:tr>
      <w:tr w:rsidR="00617319" w:rsidRPr="000D22E2" w14:paraId="5550ADB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9A2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CA9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Saratov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8E08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8,2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B29D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,5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0BB7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1,6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41A4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30</w:t>
            </w:r>
          </w:p>
        </w:tc>
      </w:tr>
      <w:tr w:rsidR="00617319" w:rsidRPr="000D22E2" w14:paraId="6692F3D8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45D5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6449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ur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D3FA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7,7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C7C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,2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1D66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5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C375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58</w:t>
            </w:r>
          </w:p>
        </w:tc>
      </w:tr>
      <w:tr w:rsidR="00617319" w:rsidRPr="000D22E2" w14:paraId="57FEAC85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182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546B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rasnoyar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6B8F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7,5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2B77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5,1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4507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2,3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03DC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9</w:t>
            </w:r>
          </w:p>
        </w:tc>
      </w:tr>
      <w:tr w:rsidR="00617319" w:rsidRPr="000D22E2" w14:paraId="3BB374C4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D511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DCDD4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D22E2">
              <w:rPr>
                <w:sz w:val="24"/>
                <w:szCs w:val="24"/>
                <w:lang w:val="en-US"/>
              </w:rPr>
              <w:t xml:space="preserve">The Republic of Sakha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E275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3,0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9037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,9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6964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1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F84B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77</w:t>
            </w:r>
          </w:p>
        </w:tc>
      </w:tr>
      <w:tr w:rsidR="00617319" w:rsidRPr="000D22E2" w14:paraId="1406FB86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3489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483FA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Primorsky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Krai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7CD6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9,1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0FD5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8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6FD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2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622E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49</w:t>
            </w:r>
          </w:p>
        </w:tc>
      </w:tr>
      <w:tr w:rsidR="00617319" w:rsidRPr="000D22E2" w14:paraId="6AB20E10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C0F3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41B0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Orenburg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4EA4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8,3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BC06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,3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185A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5,9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0A40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22</w:t>
            </w:r>
          </w:p>
        </w:tc>
      </w:tr>
      <w:tr w:rsidR="00617319" w:rsidRPr="000D22E2" w14:paraId="6CDC7B0C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746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75B5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Altai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7277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7,20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1CF6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,31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F88A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,8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A326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56</w:t>
            </w:r>
          </w:p>
        </w:tc>
      </w:tr>
      <w:tr w:rsidR="00617319" w:rsidRPr="000D22E2" w14:paraId="00F53FD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96F3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CA53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Penza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A0F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7,0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573F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1,5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E4F6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5,4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7F9C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2</w:t>
            </w:r>
          </w:p>
        </w:tc>
      </w:tr>
      <w:tr w:rsidR="00617319" w:rsidRPr="000D22E2" w14:paraId="2E5AEEE2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E4BE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2DD5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abardino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Balkar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26B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7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0171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,8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2FF1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5,9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0C32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19</w:t>
            </w:r>
          </w:p>
        </w:tc>
      </w:tr>
      <w:tr w:rsidR="00617319" w:rsidRPr="000D22E2" w14:paraId="1C11E1F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B0D6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C059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Amur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6078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4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C716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,0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6892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,4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9759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51</w:t>
            </w:r>
          </w:p>
        </w:tc>
      </w:tr>
      <w:tr w:rsidR="00617319" w:rsidRPr="000D22E2" w14:paraId="472E6193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5FF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7AFA3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hakass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9F52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5,3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FADF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,23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0D44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,3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CD75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83</w:t>
            </w:r>
          </w:p>
        </w:tc>
      </w:tr>
      <w:tr w:rsidR="00617319" w:rsidRPr="000D22E2" w14:paraId="473DE406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221F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EBBBB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D22E2">
              <w:rPr>
                <w:sz w:val="24"/>
                <w:szCs w:val="24"/>
                <w:lang w:val="en-US"/>
              </w:rPr>
              <w:t>North Ossetia - Alania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4C01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5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9ECF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,5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401C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0,2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48DB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43</w:t>
            </w:r>
          </w:p>
        </w:tc>
      </w:tr>
      <w:tr w:rsidR="00617319" w:rsidRPr="000D22E2" w14:paraId="0991C5DD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190A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6FB4F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Volgograd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3D8B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0,1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DEE9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,2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64E2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7,8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1E6D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02</w:t>
            </w:r>
          </w:p>
        </w:tc>
      </w:tr>
      <w:tr w:rsidR="00617319" w:rsidRPr="000D22E2" w14:paraId="19802F3E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572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C188E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habarov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6F1E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8,77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BF1F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,4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EFEC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1,2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0F4E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0,84</w:t>
            </w:r>
          </w:p>
        </w:tc>
      </w:tr>
      <w:tr w:rsidR="00617319" w:rsidRPr="000D22E2" w14:paraId="28EEF25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1118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lastRenderedPageBreak/>
              <w:t>6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A1DC4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urga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4CB1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8,1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0C20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7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0134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9,6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0865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20</w:t>
            </w:r>
          </w:p>
        </w:tc>
      </w:tr>
      <w:tr w:rsidR="00617319" w:rsidRPr="000D22E2" w14:paraId="6D90AF5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34CD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8BE02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Yaroslavl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E390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7,25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DB2E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5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419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7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4641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13</w:t>
            </w:r>
          </w:p>
        </w:tc>
      </w:tr>
      <w:tr w:rsidR="00617319" w:rsidRPr="000D22E2" w14:paraId="3BE19BDE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15B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4CC0C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Jewish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Autonomou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4B58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,6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5260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,0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C67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9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7CC3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08</w:t>
            </w:r>
          </w:p>
        </w:tc>
      </w:tr>
      <w:tr w:rsidR="00617319" w:rsidRPr="000D22E2" w14:paraId="7C4E5BA7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5573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06C7F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Republic </w:t>
            </w:r>
            <w:proofErr w:type="spellStart"/>
            <w:r w:rsidRPr="000D22E2">
              <w:rPr>
                <w:sz w:val="24"/>
                <w:szCs w:val="24"/>
              </w:rPr>
              <w:t>of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Kalmyk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EF37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6,5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FFAD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0,43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6202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6,3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C7E8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28</w:t>
            </w:r>
          </w:p>
        </w:tc>
      </w:tr>
      <w:tr w:rsidR="00617319" w:rsidRPr="000D22E2" w14:paraId="15415269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FD5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AE7F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Yamalo-Nenets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219B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2,0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6EA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,72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C92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4,5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861E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51</w:t>
            </w:r>
          </w:p>
        </w:tc>
      </w:tr>
      <w:tr w:rsidR="00617319" w:rsidRPr="000D22E2" w14:paraId="5A227F6B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3380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9FD2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Altai</w:t>
            </w:r>
            <w:proofErr w:type="spellEnd"/>
            <w:r w:rsidRPr="000D22E2">
              <w:rPr>
                <w:sz w:val="24"/>
                <w:szCs w:val="24"/>
              </w:rPr>
              <w:t xml:space="preserve">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17E0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0,3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BFF7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5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3A7D5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4,1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A740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74</w:t>
            </w:r>
          </w:p>
        </w:tc>
      </w:tr>
      <w:tr w:rsidR="00617319" w:rsidRPr="000D22E2" w14:paraId="273536B4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194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92709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Ingushet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5C4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9,7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12CF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5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62F7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3,3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86D4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16</w:t>
            </w:r>
          </w:p>
        </w:tc>
      </w:tr>
      <w:tr w:rsidR="00617319" w:rsidRPr="000D22E2" w14:paraId="347C21C9" w14:textId="77777777" w:rsidTr="009F71D2">
        <w:trPr>
          <w:trHeight w:val="476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5F2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6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FF54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KhantyMansi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538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92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F08E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,0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4BCF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1,8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1202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46</w:t>
            </w:r>
          </w:p>
        </w:tc>
      </w:tr>
      <w:tr w:rsidR="00617319" w:rsidRPr="000D22E2" w14:paraId="1A28A157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E1C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7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A6D4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 xml:space="preserve">Republic </w:t>
            </w:r>
            <w:proofErr w:type="spellStart"/>
            <w:r w:rsidRPr="000D22E2">
              <w:rPr>
                <w:sz w:val="24"/>
                <w:szCs w:val="24"/>
              </w:rPr>
              <w:t>of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Adyge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E27E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8,3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F28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06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F146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,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F16C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71</w:t>
            </w:r>
          </w:p>
        </w:tc>
      </w:tr>
      <w:tr w:rsidR="00617319" w:rsidRPr="000D22E2" w14:paraId="2B7679F3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2351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8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71F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Omsk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F1B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5,3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C86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3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CF2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8,9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A3B6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06</w:t>
            </w:r>
          </w:p>
        </w:tc>
      </w:tr>
      <w:tr w:rsidR="00617319" w:rsidRPr="000D22E2" w14:paraId="64237B3F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138A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9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7C659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Mordov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1101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3,1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2E7F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37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F5F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7,9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E4C57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12</w:t>
            </w:r>
          </w:p>
        </w:tc>
      </w:tr>
      <w:tr w:rsidR="00617319" w:rsidRPr="000D22E2" w14:paraId="14BFFC11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C115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0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9D81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Dagesta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43D7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2,08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71C1C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29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E06C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,9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711BA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14</w:t>
            </w:r>
          </w:p>
        </w:tc>
      </w:tr>
      <w:tr w:rsidR="00617319" w:rsidRPr="000D22E2" w14:paraId="07FAB1CD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5D671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1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084B8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Zabaykalsky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Krai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4E4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,7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CB1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4,25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8E82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6,7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FC52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36</w:t>
            </w:r>
          </w:p>
        </w:tc>
      </w:tr>
      <w:tr w:rsidR="00617319" w:rsidRPr="000D22E2" w14:paraId="1D6771CF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3BDB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2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30BAC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Astrakhan</w:t>
            </w:r>
            <w:proofErr w:type="spellEnd"/>
            <w:r w:rsidRPr="000D22E2">
              <w:rPr>
                <w:sz w:val="24"/>
                <w:szCs w:val="24"/>
              </w:rPr>
              <w:t xml:space="preserve"> </w:t>
            </w:r>
            <w:proofErr w:type="spellStart"/>
            <w:r w:rsidRPr="000D22E2">
              <w:rPr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3A3A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0,5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BD5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9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E9B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4,7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B5C0E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09</w:t>
            </w:r>
          </w:p>
        </w:tc>
      </w:tr>
      <w:tr w:rsidR="00617319" w:rsidRPr="000D22E2" w14:paraId="73B9129F" w14:textId="77777777" w:rsidTr="009F71D2">
        <w:trPr>
          <w:trHeight w:val="52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DB4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3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92A46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Buryatia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79B38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9,64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A7A60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6,24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963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3,4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04739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0,35</w:t>
            </w:r>
          </w:p>
        </w:tc>
      </w:tr>
      <w:tr w:rsidR="00617319" w:rsidRPr="000D22E2" w14:paraId="022A8B94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517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4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9400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Tyva</w:t>
            </w:r>
            <w:proofErr w:type="spellEnd"/>
            <w:r w:rsidRPr="000D22E2">
              <w:rPr>
                <w:sz w:val="24"/>
                <w:szCs w:val="24"/>
              </w:rPr>
              <w:t xml:space="preserve">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39B12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2,99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0B78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3,98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EE7B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9,7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CB14D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2,28</w:t>
            </w:r>
          </w:p>
        </w:tc>
      </w:tr>
      <w:tr w:rsidR="00617319" w:rsidRPr="000D22E2" w14:paraId="25746DF8" w14:textId="77777777" w:rsidTr="009F71D2">
        <w:trPr>
          <w:trHeight w:val="315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94D83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85</w:t>
            </w:r>
          </w:p>
        </w:tc>
        <w:tc>
          <w:tcPr>
            <w:tcW w:w="272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F5C87" w14:textId="77777777" w:rsidR="00617319" w:rsidRPr="000D22E2" w:rsidRDefault="00617319" w:rsidP="009F71D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D22E2">
              <w:rPr>
                <w:sz w:val="24"/>
                <w:szCs w:val="24"/>
              </w:rPr>
              <w:t>Chechen</w:t>
            </w:r>
            <w:proofErr w:type="spellEnd"/>
            <w:r w:rsidRPr="000D22E2">
              <w:rPr>
                <w:sz w:val="24"/>
                <w:szCs w:val="24"/>
              </w:rPr>
              <w:t xml:space="preserve"> Republic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D91E4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7,56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B26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1,90</w:t>
            </w:r>
          </w:p>
        </w:tc>
        <w:tc>
          <w:tcPr>
            <w:tcW w:w="17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37D7F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5,7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26E0B" w14:textId="77777777" w:rsidR="00617319" w:rsidRPr="000D22E2" w:rsidRDefault="00617319" w:rsidP="009F71D2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0D22E2">
              <w:rPr>
                <w:sz w:val="24"/>
                <w:szCs w:val="24"/>
              </w:rPr>
              <w:t>0,53</w:t>
            </w:r>
          </w:p>
        </w:tc>
      </w:tr>
    </w:tbl>
    <w:p w14:paraId="4C1D2E36" w14:textId="77777777" w:rsidR="00D9175C" w:rsidRDefault="00D9175C"/>
    <w:sectPr w:rsidR="00D9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19"/>
    <w:rsid w:val="00617319"/>
    <w:rsid w:val="007210DE"/>
    <w:rsid w:val="00993135"/>
    <w:rsid w:val="00D9175C"/>
    <w:rsid w:val="00DC4242"/>
    <w:rsid w:val="00E2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03335"/>
  <w15:chartTrackingRefBased/>
  <w15:docId w15:val="{6536699E-7B33-2647-A288-893DEFDC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19"/>
    <w:pPr>
      <w:spacing w:line="276" w:lineRule="auto"/>
    </w:pPr>
    <w:rPr>
      <w:rFonts w:ascii="Arial" w:eastAsia="Arial" w:hAnsi="Arial" w:cs="Arial"/>
      <w:kern w:val="0"/>
      <w:sz w:val="22"/>
      <w:szCs w:val="22"/>
      <w:lang w:val="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31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31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31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31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31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31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31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31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31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31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31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31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3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hnikov, Sergey</dc:creator>
  <cp:keywords/>
  <dc:description/>
  <cp:lastModifiedBy>Soshnikov, Sergey</cp:lastModifiedBy>
  <cp:revision>1</cp:revision>
  <dcterms:created xsi:type="dcterms:W3CDTF">2024-08-23T22:50:00Z</dcterms:created>
  <dcterms:modified xsi:type="dcterms:W3CDTF">2024-08-23T22:57:00Z</dcterms:modified>
</cp:coreProperties>
</file>